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747" w:rsidRPr="00291A50" w:rsidRDefault="00685028" w:rsidP="00E83376">
      <w:pPr>
        <w:spacing w:line="480" w:lineRule="auto"/>
        <w:jc w:val="both"/>
        <w:rPr>
          <w:lang w:val="en-US"/>
        </w:rPr>
      </w:pPr>
      <w:r>
        <w:rPr>
          <w:b/>
          <w:noProof/>
          <w:lang w:eastAsia="es-UY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88645</wp:posOffset>
            </wp:positionH>
            <wp:positionV relativeFrom="paragraph">
              <wp:posOffset>218440</wp:posOffset>
            </wp:positionV>
            <wp:extent cx="3695700" cy="5861050"/>
            <wp:effectExtent l="19050" t="0" r="0" b="0"/>
            <wp:wrapTopAndBottom/>
            <wp:docPr id="14" name="Picture 14" descr="C:\Agus\Estudio\F.Med\CUiiDARTE\Articulo N°1 2019\Edición_Revisada\Figuras Revisión\S14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Agus\Estudio\F.Med\CUiiDARTE\Articulo N°1 2019\Edición_Revisada\Figuras Revisión\S14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586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lang w:val="en-US"/>
        </w:rPr>
        <w:t xml:space="preserve">S14 </w:t>
      </w:r>
      <w:r w:rsidRPr="004D700B">
        <w:rPr>
          <w:b/>
          <w:lang w:val="en-US"/>
        </w:rPr>
        <w:t>Fig</w:t>
      </w:r>
      <w:r>
        <w:rPr>
          <w:b/>
          <w:lang w:val="en-US"/>
        </w:rPr>
        <w:t>. Bland-Altman-derived cP</w:t>
      </w:r>
      <w:r w:rsidRPr="004D700B">
        <w:rPr>
          <w:b/>
          <w:lang w:val="en-US"/>
        </w:rPr>
        <w:t>P</w:t>
      </w:r>
      <w:r>
        <w:rPr>
          <w:b/>
          <w:lang w:val="en-US"/>
        </w:rPr>
        <w:t xml:space="preserve"> M</w:t>
      </w:r>
      <w:r w:rsidRPr="004D700B">
        <w:rPr>
          <w:b/>
          <w:lang w:val="en-US"/>
        </w:rPr>
        <w:t>ean</w:t>
      </w:r>
      <w:r>
        <w:rPr>
          <w:b/>
          <w:lang w:val="en-US"/>
        </w:rPr>
        <w:t xml:space="preserve"> </w:t>
      </w:r>
      <w:r w:rsidRPr="004D700B">
        <w:rPr>
          <w:b/>
          <w:lang w:val="en-US"/>
        </w:rPr>
        <w:t>Error</w:t>
      </w:r>
      <w:r>
        <w:rPr>
          <w:b/>
          <w:lang w:val="en-US"/>
        </w:rPr>
        <w:t xml:space="preserve"> levels </w:t>
      </w:r>
      <w:r w:rsidRPr="004D700B">
        <w:rPr>
          <w:b/>
          <w:lang w:val="en-US"/>
        </w:rPr>
        <w:t>obtained with three different recording methods</w:t>
      </w:r>
      <w:r>
        <w:rPr>
          <w:b/>
          <w:lang w:val="en-US"/>
        </w:rPr>
        <w:t xml:space="preserve"> and calibration schemes: pDBP/MBPc (instantaneous levels), pDBP/ MBPc (equal levels) and pDBP/MBPosc (equal levels). </w:t>
      </w:r>
      <w:r w:rsidR="004D700B" w:rsidRPr="004D700B">
        <w:rPr>
          <w:lang w:val="en-US"/>
        </w:rPr>
        <w:t>Analysis for the entire group and children, adolescents and young adults subgroups.</w:t>
      </w:r>
      <w:r w:rsidR="00341787">
        <w:rPr>
          <w:lang w:val="en-US"/>
        </w:rPr>
        <w:t xml:space="preserve">cSBP: central (aortic) systolic bloo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3A2E43">
      <w:headerReference w:type="default" r:id="rId8"/>
      <w:pgSz w:w="11906" w:h="16838" w:code="9"/>
      <w:pgMar w:top="851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1DAC" w:rsidRDefault="00061DAC" w:rsidP="007E75E6">
      <w:pPr>
        <w:spacing w:after="0" w:line="240" w:lineRule="auto"/>
      </w:pPr>
      <w:r>
        <w:separator/>
      </w:r>
    </w:p>
  </w:endnote>
  <w:endnote w:type="continuationSeparator" w:id="1">
    <w:p w:rsidR="00061DAC" w:rsidRDefault="00061DAC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1DAC" w:rsidRDefault="00061DAC" w:rsidP="007E75E6">
      <w:pPr>
        <w:spacing w:after="0" w:line="240" w:lineRule="auto"/>
      </w:pPr>
      <w:r>
        <w:separator/>
      </w:r>
    </w:p>
  </w:footnote>
  <w:footnote w:type="continuationSeparator" w:id="1">
    <w:p w:rsidR="00061DAC" w:rsidRDefault="00061DAC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986442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3A2E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1DAC"/>
    <w:rsid w:val="00064D31"/>
    <w:rsid w:val="00071185"/>
    <w:rsid w:val="000760AA"/>
    <w:rsid w:val="00081362"/>
    <w:rsid w:val="00081420"/>
    <w:rsid w:val="000826D5"/>
    <w:rsid w:val="00083076"/>
    <w:rsid w:val="00085B91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853"/>
    <w:rsid w:val="00100162"/>
    <w:rsid w:val="00100418"/>
    <w:rsid w:val="00101443"/>
    <w:rsid w:val="00102011"/>
    <w:rsid w:val="00102287"/>
    <w:rsid w:val="001030FC"/>
    <w:rsid w:val="00103F8E"/>
    <w:rsid w:val="00106BB2"/>
    <w:rsid w:val="00107741"/>
    <w:rsid w:val="00112876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2E43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66F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26A"/>
    <w:rsid w:val="004B258E"/>
    <w:rsid w:val="004B5999"/>
    <w:rsid w:val="004C0F60"/>
    <w:rsid w:val="004C4701"/>
    <w:rsid w:val="004C5A1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4D06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B6D5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86442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579D"/>
    <w:rsid w:val="009D7A67"/>
    <w:rsid w:val="009E0BB8"/>
    <w:rsid w:val="009E0C0A"/>
    <w:rsid w:val="009E5DCC"/>
    <w:rsid w:val="009E7994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06A3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86F33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0FCE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04C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17F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376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4</cp:revision>
  <dcterms:created xsi:type="dcterms:W3CDTF">2019-12-10T02:06:00Z</dcterms:created>
  <dcterms:modified xsi:type="dcterms:W3CDTF">2019-12-10T02:28:00Z</dcterms:modified>
</cp:coreProperties>
</file>